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6E98" w:rsidRPr="0035497E" w:rsidRDefault="005B6E98" w:rsidP="005B6E98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  <w:bookmarkStart w:id="0" w:name="_GoBack"/>
      <w:bookmarkEnd w:id="0"/>
      <w:r>
        <w:rPr>
          <w:rFonts w:asciiTheme="minorHAnsi" w:eastAsiaTheme="minorHAnsi" w:hAnsiTheme="minorHAnsi" w:cstheme="minorBidi"/>
          <w:b/>
          <w:bCs/>
        </w:rPr>
        <w:t xml:space="preserve">Supplementary </w:t>
      </w:r>
      <w:r w:rsidRPr="0035497E">
        <w:rPr>
          <w:rFonts w:asciiTheme="minorHAnsi" w:eastAsiaTheme="minorHAnsi" w:hAnsiTheme="minorHAnsi" w:cstheme="minorBidi"/>
          <w:b/>
          <w:bCs/>
        </w:rPr>
        <w:t>Table 5. List of mutations classified as CH in the sequential samples</w:t>
      </w:r>
    </w:p>
    <w:p w:rsidR="005B6E98" w:rsidRPr="0035497E" w:rsidRDefault="005B6E98" w:rsidP="005B6E98">
      <w:pPr>
        <w:spacing w:after="0"/>
        <w:rPr>
          <w:rFonts w:asciiTheme="minorHAnsi" w:eastAsiaTheme="minorHAnsi" w:hAnsiTheme="minorHAnsi" w:cstheme="minorBidi"/>
        </w:rPr>
      </w:pPr>
    </w:p>
    <w:tbl>
      <w:tblPr>
        <w:tblW w:w="116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39"/>
        <w:gridCol w:w="971"/>
        <w:gridCol w:w="900"/>
        <w:gridCol w:w="900"/>
        <w:gridCol w:w="990"/>
        <w:gridCol w:w="630"/>
        <w:gridCol w:w="810"/>
        <w:gridCol w:w="810"/>
        <w:gridCol w:w="1530"/>
        <w:gridCol w:w="1080"/>
        <w:gridCol w:w="900"/>
        <w:gridCol w:w="1350"/>
      </w:tblGrid>
      <w:tr w:rsidR="005B6E98" w:rsidRPr="0035497E" w:rsidTr="00D378E1">
        <w:trPr>
          <w:trHeight w:val="20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tart Posi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End Posi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Variant Classific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Variant Typ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Reference Alle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umor Seq Allel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odon Ch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rotein Ch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llele Frequenc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ample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31022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310224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I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2596-2598)gggf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G866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337696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210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70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70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937-939)tgG&gt;t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W313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2105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671_4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70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70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937-939)tgG&gt;t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W313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142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671_5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71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71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745-747)Cag&gt;T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Q249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404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739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705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705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937-939)tgG&gt;t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W313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376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2412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688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688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e12+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48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079_4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688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688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e12+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380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079_6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619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61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e22+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1036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2059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63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632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2230-2232)aagf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K744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139072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628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585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585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2578-2580)Tgg&gt;C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W860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724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030_3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585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54585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2578-2580)Tgg&gt;C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W860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1222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030_4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ATA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486505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486505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538-540)Ctc&gt;G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L180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582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624_3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9679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96792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7480-7482)tgG&gt;t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W2494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338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2111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152565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15256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181-183)caA&gt;c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Q61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495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269_3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RAD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178649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178649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1162-1164)Ctc&gt;A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L388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41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795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F3B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98267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982673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1996-1998)aAg&gt;a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K666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404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957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061648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061648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3763-3765)taC&gt;t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Y1255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1428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736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061974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061974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5737-5739)gGc&gt;g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G1913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29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2301_2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75775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75775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742-744)Cgg&gt;T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R248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0265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1269_3_PB</w:t>
            </w:r>
          </w:p>
        </w:tc>
      </w:tr>
      <w:tr w:rsidR="005B6E98" w:rsidRPr="0035497E" w:rsidTr="00D378E1">
        <w:trPr>
          <w:trHeight w:val="2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7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U2AF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6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445147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84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445147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90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12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3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29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c.(469-471)cAg&gt;c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p.Q157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56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0.3099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6E98" w:rsidRPr="0035497E" w:rsidRDefault="005B6E98" w:rsidP="00D378E1">
            <w:pPr>
              <w:spacing w:after="0"/>
              <w:ind w:right="-108"/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15"/>
                <w:szCs w:val="15"/>
              </w:rPr>
              <w:t>MMRF_2064_2_PB</w:t>
            </w:r>
          </w:p>
        </w:tc>
      </w:tr>
    </w:tbl>
    <w:p w:rsidR="005B6E98" w:rsidRPr="0035497E" w:rsidRDefault="005B6E98" w:rsidP="005B6E98">
      <w:pPr>
        <w:spacing w:after="0"/>
        <w:rPr>
          <w:rFonts w:asciiTheme="minorHAnsi" w:eastAsiaTheme="minorHAnsi" w:hAnsiTheme="minorHAnsi" w:cstheme="minorBidi"/>
        </w:rPr>
      </w:pPr>
    </w:p>
    <w:p w:rsidR="005B6E98" w:rsidRPr="0035497E" w:rsidRDefault="005B6E98" w:rsidP="005B6E98">
      <w:pPr>
        <w:spacing w:after="0"/>
        <w:rPr>
          <w:rFonts w:asciiTheme="minorHAnsi" w:eastAsiaTheme="minorHAnsi" w:hAnsiTheme="minorHAnsi" w:cstheme="minorBidi"/>
        </w:rPr>
      </w:pPr>
    </w:p>
    <w:p w:rsidR="005B6E98" w:rsidRPr="0035497E" w:rsidRDefault="005B6E98" w:rsidP="005B6E98">
      <w:pPr>
        <w:spacing w:after="0"/>
        <w:rPr>
          <w:rFonts w:asciiTheme="minorHAnsi" w:eastAsiaTheme="minorHAnsi" w:hAnsiTheme="minorHAnsi" w:cstheme="minorBidi"/>
        </w:rPr>
      </w:pPr>
    </w:p>
    <w:p w:rsidR="005B6E98" w:rsidRPr="0035497E" w:rsidRDefault="005B6E98" w:rsidP="005B6E98">
      <w:pPr>
        <w:spacing w:after="0"/>
        <w:rPr>
          <w:rFonts w:asciiTheme="minorHAnsi" w:eastAsiaTheme="minorHAnsi" w:hAnsiTheme="minorHAnsi" w:cstheme="minorBidi"/>
        </w:rPr>
      </w:pPr>
    </w:p>
    <w:p w:rsidR="005B6E98" w:rsidRPr="0035497E" w:rsidRDefault="005B6E98" w:rsidP="005B6E98">
      <w:pPr>
        <w:spacing w:after="0"/>
        <w:rPr>
          <w:rFonts w:asciiTheme="minorHAnsi" w:eastAsiaTheme="minorHAnsi" w:hAnsiTheme="minorHAnsi" w:cstheme="minorBidi"/>
        </w:rPr>
      </w:pPr>
    </w:p>
    <w:p w:rsidR="00DE05A6" w:rsidRDefault="00DE05A6"/>
    <w:sectPr w:rsidR="00DE05A6" w:rsidSect="004B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98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7940"/>
    <w:rsid w:val="00085F0A"/>
    <w:rsid w:val="00087E1D"/>
    <w:rsid w:val="000B0B6C"/>
    <w:rsid w:val="000C0194"/>
    <w:rsid w:val="000C3282"/>
    <w:rsid w:val="000E0D05"/>
    <w:rsid w:val="001076A4"/>
    <w:rsid w:val="00156A52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20580"/>
    <w:rsid w:val="005266E8"/>
    <w:rsid w:val="00542D38"/>
    <w:rsid w:val="00566244"/>
    <w:rsid w:val="005730C2"/>
    <w:rsid w:val="005840E9"/>
    <w:rsid w:val="005B6E98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4090DC7B-89AE-5041-8CE1-ED4BE0CC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6E98"/>
    <w:pPr>
      <w:spacing w:after="200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pPr>
      <w:spacing w:after="0"/>
    </w:pPr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1</cp:revision>
  <dcterms:created xsi:type="dcterms:W3CDTF">2023-11-17T05:35:00Z</dcterms:created>
  <dcterms:modified xsi:type="dcterms:W3CDTF">2023-11-17T05:35:00Z</dcterms:modified>
</cp:coreProperties>
</file>